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E7092" w14:textId="40250FDB" w:rsidR="004A3EE8" w:rsidRPr="009A0886" w:rsidRDefault="004A3EE8" w:rsidP="004A3EE8">
      <w:pPr>
        <w:rPr>
          <w:b/>
          <w:bCs/>
          <w:sz w:val="24"/>
        </w:rPr>
      </w:pPr>
      <w:r>
        <w:rPr>
          <w:b/>
          <w:bCs/>
          <w:sz w:val="24"/>
        </w:rPr>
        <w:t>S</w:t>
      </w:r>
      <w:r w:rsidR="004069DA">
        <w:rPr>
          <w:b/>
          <w:bCs/>
          <w:sz w:val="24"/>
        </w:rPr>
        <w:t>1 Fig</w:t>
      </w:r>
      <w:bookmarkStart w:id="0" w:name="_GoBack"/>
      <w:bookmarkEnd w:id="0"/>
      <w:r w:rsidRPr="009A0886">
        <w:rPr>
          <w:b/>
          <w:bCs/>
          <w:sz w:val="24"/>
        </w:rPr>
        <w:t>: Flow Diagram</w:t>
      </w:r>
    </w:p>
    <w:p w14:paraId="12B16D6E" w14:textId="77777777" w:rsidR="004A3EE8" w:rsidRPr="009A0886" w:rsidRDefault="004A3EE8" w:rsidP="004A3EE8">
      <w:pPr>
        <w:rPr>
          <w:sz w:val="24"/>
        </w:rPr>
      </w:pPr>
    </w:p>
    <w:p w14:paraId="3BBFC703" w14:textId="77777777" w:rsidR="004A3EE8" w:rsidRPr="009A0886" w:rsidRDefault="004A3EE8" w:rsidP="004A3EE8">
      <w:pPr>
        <w:rPr>
          <w:sz w:val="24"/>
        </w:rPr>
      </w:pPr>
    </w:p>
    <w:p w14:paraId="4742A4D1" w14:textId="77777777" w:rsidR="004A3EE8" w:rsidRPr="009A0886" w:rsidRDefault="004A3EE8" w:rsidP="004A3EE8">
      <w:pPr>
        <w:rPr>
          <w:sz w:val="24"/>
        </w:rPr>
      </w:pPr>
      <w:r w:rsidRPr="009A0886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6E25C5" wp14:editId="36ABF306">
                <wp:simplePos x="0" y="0"/>
                <wp:positionH relativeFrom="column">
                  <wp:posOffset>1714500</wp:posOffset>
                </wp:positionH>
                <wp:positionV relativeFrom="paragraph">
                  <wp:posOffset>89535</wp:posOffset>
                </wp:positionV>
                <wp:extent cx="1828800" cy="457200"/>
                <wp:effectExtent l="9525" t="13970" r="9525" b="5080"/>
                <wp:wrapSquare wrapText="bothSides"/>
                <wp:docPr id="168801254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26BB7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Invitation letters sent</w:t>
                            </w:r>
                          </w:p>
                          <w:p w14:paraId="307B4FE1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15,65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26E25C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35pt;margin-top:7.05pt;width:2in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">
                <v:textbox>
                  <w:txbxContent>
                    <w:p w14:paraId="71D26BB7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Invitation letters sent</w:t>
                      </w:r>
                    </w:p>
                    <w:p w14:paraId="307B4FE1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15,65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B9C0E3" w14:textId="77777777" w:rsidR="004A3EE8" w:rsidRPr="009A0886" w:rsidRDefault="004A3EE8" w:rsidP="004A3EE8">
      <w:pPr>
        <w:rPr>
          <w:sz w:val="24"/>
        </w:rPr>
      </w:pPr>
    </w:p>
    <w:p w14:paraId="0B29B1F0" w14:textId="77777777" w:rsidR="004A3EE8" w:rsidRPr="009A0886" w:rsidRDefault="004A3EE8" w:rsidP="004A3EE8">
      <w:pPr>
        <w:pStyle w:val="Heading1"/>
        <w:rPr>
          <w:sz w:val="24"/>
        </w:rPr>
      </w:pPr>
    </w:p>
    <w:p w14:paraId="599C0620" w14:textId="77777777" w:rsidR="004A3EE8" w:rsidRPr="009A0886" w:rsidRDefault="004A3EE8" w:rsidP="004A3EE8">
      <w:pPr>
        <w:rPr>
          <w:b/>
          <w:bCs/>
          <w:sz w:val="24"/>
        </w:rPr>
      </w:pPr>
    </w:p>
    <w:p w14:paraId="51A3CD78" w14:textId="77777777" w:rsidR="004A3EE8" w:rsidRPr="009A0886" w:rsidRDefault="004A3EE8" w:rsidP="004A3EE8">
      <w:pPr>
        <w:rPr>
          <w:b/>
          <w:bCs/>
          <w:sz w:val="24"/>
        </w:rPr>
      </w:pPr>
    </w:p>
    <w:p w14:paraId="140E5840" w14:textId="77777777" w:rsidR="004A3EE8" w:rsidRPr="009A0886" w:rsidRDefault="004A3EE8" w:rsidP="004A3EE8">
      <w:pPr>
        <w:rPr>
          <w:b/>
          <w:bCs/>
          <w:sz w:val="24"/>
        </w:rPr>
      </w:pPr>
      <w:r w:rsidRPr="009A0886">
        <w:rPr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96FBB3" wp14:editId="24431005">
                <wp:simplePos x="0" y="0"/>
                <wp:positionH relativeFrom="column">
                  <wp:posOffset>1714500</wp:posOffset>
                </wp:positionH>
                <wp:positionV relativeFrom="paragraph">
                  <wp:posOffset>11430</wp:posOffset>
                </wp:positionV>
                <wp:extent cx="1828800" cy="457200"/>
                <wp:effectExtent l="9525" t="12065" r="9525" b="6985"/>
                <wp:wrapSquare wrapText="bothSides"/>
                <wp:docPr id="84572201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E3605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Responses received</w:t>
                            </w:r>
                          </w:p>
                          <w:p w14:paraId="57EB6343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72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96FBB3" id="Text Box 9" o:spid="_x0000_s1027" type="#_x0000_t202" style="position:absolute;margin-left:135pt;margin-top:.9pt;width:2in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">
                <v:textbox>
                  <w:txbxContent>
                    <w:p w14:paraId="6F7E3605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Responses received</w:t>
                      </w:r>
                    </w:p>
                    <w:p w14:paraId="57EB6343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72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5C590F" w14:textId="77777777" w:rsidR="004A3EE8" w:rsidRPr="009A0886" w:rsidRDefault="004A3EE8" w:rsidP="004A3EE8">
      <w:pPr>
        <w:rPr>
          <w:b/>
          <w:bCs/>
          <w:sz w:val="24"/>
        </w:rPr>
      </w:pPr>
    </w:p>
    <w:p w14:paraId="42D144B4" w14:textId="77777777" w:rsidR="004A3EE8" w:rsidRPr="009A0886" w:rsidRDefault="004A3EE8" w:rsidP="004A3EE8">
      <w:pPr>
        <w:rPr>
          <w:b/>
          <w:bCs/>
          <w:sz w:val="24"/>
        </w:rPr>
      </w:pPr>
    </w:p>
    <w:p w14:paraId="71458654" w14:textId="77777777" w:rsidR="004A3EE8" w:rsidRPr="009A0886" w:rsidRDefault="004A3EE8" w:rsidP="004A3EE8">
      <w:pPr>
        <w:rPr>
          <w:b/>
          <w:bCs/>
          <w:sz w:val="24"/>
        </w:rPr>
      </w:pPr>
    </w:p>
    <w:p w14:paraId="133F35A9" w14:textId="77777777" w:rsidR="004A3EE8" w:rsidRPr="009A0886" w:rsidRDefault="004A3EE8" w:rsidP="004A3EE8">
      <w:pPr>
        <w:rPr>
          <w:b/>
          <w:bCs/>
          <w:sz w:val="24"/>
        </w:rPr>
      </w:pPr>
      <w:r w:rsidRPr="009A0886">
        <w:rPr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CA4B63" wp14:editId="5ABAD7F3">
                <wp:simplePos x="0" y="0"/>
                <wp:positionH relativeFrom="column">
                  <wp:posOffset>1714500</wp:posOffset>
                </wp:positionH>
                <wp:positionV relativeFrom="paragraph">
                  <wp:posOffset>6985</wp:posOffset>
                </wp:positionV>
                <wp:extent cx="1828800" cy="457200"/>
                <wp:effectExtent l="9525" t="13335" r="9525" b="5715"/>
                <wp:wrapSquare wrapText="bothSides"/>
                <wp:docPr id="8544575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9E405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Passed attention check</w:t>
                            </w:r>
                          </w:p>
                          <w:p w14:paraId="7E7D51C7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67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CA4B63" id="Text Box 8" o:spid="_x0000_s1028" type="#_x0000_t202" style="position:absolute;margin-left:135pt;margin-top:.55pt;width:2in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">
                <v:textbox>
                  <w:txbxContent>
                    <w:p w14:paraId="0809E405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Passed attention check</w:t>
                      </w:r>
                    </w:p>
                    <w:p w14:paraId="7E7D51C7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67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FA52A8" w14:textId="77777777" w:rsidR="004A3EE8" w:rsidRPr="009A0886" w:rsidRDefault="004A3EE8" w:rsidP="004A3EE8">
      <w:pPr>
        <w:rPr>
          <w:b/>
          <w:bCs/>
          <w:sz w:val="24"/>
        </w:rPr>
      </w:pPr>
    </w:p>
    <w:p w14:paraId="7041F50F" w14:textId="77777777" w:rsidR="004A3EE8" w:rsidRPr="009A0886" w:rsidRDefault="004A3EE8" w:rsidP="004A3EE8">
      <w:pPr>
        <w:rPr>
          <w:b/>
          <w:bCs/>
          <w:sz w:val="24"/>
        </w:rPr>
      </w:pPr>
    </w:p>
    <w:p w14:paraId="2D632E5F" w14:textId="77777777" w:rsidR="004A3EE8" w:rsidRPr="009A0886" w:rsidRDefault="004A3EE8" w:rsidP="004A3EE8">
      <w:pPr>
        <w:rPr>
          <w:b/>
          <w:bCs/>
          <w:sz w:val="24"/>
        </w:rPr>
      </w:pPr>
    </w:p>
    <w:p w14:paraId="50F6B7F8" w14:textId="77777777" w:rsidR="004A3EE8" w:rsidRPr="009A0886" w:rsidRDefault="004A3EE8" w:rsidP="004A3EE8">
      <w:pPr>
        <w:rPr>
          <w:b/>
          <w:bCs/>
          <w:sz w:val="24"/>
        </w:rPr>
      </w:pPr>
      <w:r w:rsidRPr="009A0886">
        <w:rPr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FB6DF4" wp14:editId="64B5F9F6">
                <wp:simplePos x="0" y="0"/>
                <wp:positionH relativeFrom="column">
                  <wp:posOffset>3844290</wp:posOffset>
                </wp:positionH>
                <wp:positionV relativeFrom="paragraph">
                  <wp:posOffset>121285</wp:posOffset>
                </wp:positionV>
                <wp:extent cx="1600200" cy="552450"/>
                <wp:effectExtent l="5715" t="9525" r="13335" b="9525"/>
                <wp:wrapNone/>
                <wp:docPr id="94888090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ACE9B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Treatment Group 2</w:t>
                            </w:r>
                          </w:p>
                          <w:p w14:paraId="42E4D432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225)</w:t>
                            </w:r>
                          </w:p>
                          <w:p w14:paraId="5FAD4B5E" w14:textId="77777777" w:rsidR="004A3EE8" w:rsidRDefault="004A3EE8" w:rsidP="004A3E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FB6DF4" id="Text Box 7" o:spid="_x0000_s1029" type="#_x0000_t202" style="position:absolute;margin-left:302.7pt;margin-top:9.55pt;width:126pt;height:4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">
                <v:textbox>
                  <w:txbxContent>
                    <w:p w14:paraId="1A4ACE9B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Treatment Group 2</w:t>
                      </w:r>
                    </w:p>
                    <w:p w14:paraId="42E4D432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225)</w:t>
                      </w:r>
                    </w:p>
                    <w:p w14:paraId="5FAD4B5E" w14:textId="77777777" w:rsidR="004A3EE8" w:rsidRDefault="004A3EE8" w:rsidP="004A3EE8"/>
                  </w:txbxContent>
                </v:textbox>
              </v:shape>
            </w:pict>
          </mc:Fallback>
        </mc:AlternateContent>
      </w:r>
      <w:r w:rsidRPr="009A0886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4347C8" wp14:editId="14258F56">
                <wp:simplePos x="0" y="0"/>
                <wp:positionH relativeFrom="column">
                  <wp:posOffset>-74930</wp:posOffset>
                </wp:positionH>
                <wp:positionV relativeFrom="paragraph">
                  <wp:posOffset>121285</wp:posOffset>
                </wp:positionV>
                <wp:extent cx="1600200" cy="552450"/>
                <wp:effectExtent l="10795" t="9525" r="8255" b="9525"/>
                <wp:wrapNone/>
                <wp:docPr id="104152569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DB2EE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Control Group</w:t>
                            </w:r>
                          </w:p>
                          <w:p w14:paraId="2916429B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224)</w:t>
                            </w:r>
                          </w:p>
                          <w:p w14:paraId="56060EBF" w14:textId="77777777" w:rsidR="004A3EE8" w:rsidRDefault="004A3EE8" w:rsidP="004A3E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4347C8" id="Text Box 6" o:spid="_x0000_s1030" type="#_x0000_t202" style="position:absolute;margin-left:-5.9pt;margin-top:9.55pt;width:126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">
                <v:textbox>
                  <w:txbxContent>
                    <w:p w14:paraId="7A8DB2EE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Control Group</w:t>
                      </w:r>
                    </w:p>
                    <w:p w14:paraId="2916429B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224)</w:t>
                      </w:r>
                    </w:p>
                    <w:p w14:paraId="56060EBF" w14:textId="77777777" w:rsidR="004A3EE8" w:rsidRDefault="004A3EE8" w:rsidP="004A3EE8"/>
                  </w:txbxContent>
                </v:textbox>
              </v:shape>
            </w:pict>
          </mc:Fallback>
        </mc:AlternateContent>
      </w:r>
      <w:r w:rsidRPr="009A0886">
        <w:rPr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F89B3F" wp14:editId="7F68CB40">
                <wp:simplePos x="0" y="0"/>
                <wp:positionH relativeFrom="column">
                  <wp:posOffset>1844675</wp:posOffset>
                </wp:positionH>
                <wp:positionV relativeFrom="paragraph">
                  <wp:posOffset>121285</wp:posOffset>
                </wp:positionV>
                <wp:extent cx="1600200" cy="552450"/>
                <wp:effectExtent l="6350" t="9525" r="12700" b="9525"/>
                <wp:wrapNone/>
                <wp:docPr id="187139113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505D6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Treatment Group 1</w:t>
                            </w:r>
                          </w:p>
                          <w:p w14:paraId="4B0DB3F7" w14:textId="77777777" w:rsidR="004A3EE8" w:rsidRPr="009A0886" w:rsidRDefault="004A3EE8" w:rsidP="004A3EE8">
                            <w:pPr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(n = 218)</w:t>
                            </w:r>
                          </w:p>
                          <w:p w14:paraId="67BDE0AC" w14:textId="77777777" w:rsidR="004A3EE8" w:rsidRDefault="004A3EE8" w:rsidP="004A3E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F89B3F" id="Text Box 5" o:spid="_x0000_s1031" type="#_x0000_t202" style="position:absolute;margin-left:145.25pt;margin-top:9.55pt;width:126pt;height:4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">
                <v:textbox>
                  <w:txbxContent>
                    <w:p w14:paraId="179505D6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Treatment Group 1</w:t>
                      </w:r>
                    </w:p>
                    <w:p w14:paraId="4B0DB3F7" w14:textId="77777777" w:rsidR="004A3EE8" w:rsidRPr="009A0886" w:rsidRDefault="004A3EE8" w:rsidP="004A3EE8">
                      <w:pPr>
                        <w:jc w:val="center"/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(n = 218)</w:t>
                      </w:r>
                    </w:p>
                    <w:p w14:paraId="67BDE0AC" w14:textId="77777777" w:rsidR="004A3EE8" w:rsidRDefault="004A3EE8" w:rsidP="004A3EE8"/>
                  </w:txbxContent>
                </v:textbox>
              </v:shape>
            </w:pict>
          </mc:Fallback>
        </mc:AlternateContent>
      </w:r>
    </w:p>
    <w:p w14:paraId="23FC8D8C" w14:textId="77777777" w:rsidR="004A3EE8" w:rsidRPr="009A0886" w:rsidRDefault="004A3EE8" w:rsidP="004A3EE8">
      <w:pPr>
        <w:rPr>
          <w:b/>
          <w:bCs/>
          <w:sz w:val="24"/>
        </w:rPr>
      </w:pPr>
    </w:p>
    <w:p w14:paraId="2ACEEF47" w14:textId="77777777" w:rsidR="004A3EE8" w:rsidRPr="009A0886" w:rsidRDefault="004A3EE8" w:rsidP="004A3EE8">
      <w:pPr>
        <w:rPr>
          <w:b/>
          <w:bCs/>
          <w:sz w:val="24"/>
        </w:rPr>
      </w:pPr>
    </w:p>
    <w:p w14:paraId="5FBE5234" w14:textId="77777777" w:rsidR="004A3EE8" w:rsidRPr="009A0886" w:rsidRDefault="004A3EE8" w:rsidP="004A3EE8">
      <w:pPr>
        <w:rPr>
          <w:b/>
          <w:bCs/>
          <w:sz w:val="24"/>
        </w:rPr>
      </w:pPr>
    </w:p>
    <w:p w14:paraId="236485CF" w14:textId="77777777" w:rsidR="004A3EE8" w:rsidRPr="009A0886" w:rsidRDefault="004A3EE8" w:rsidP="004A3EE8">
      <w:pPr>
        <w:pStyle w:val="Heading1"/>
        <w:rPr>
          <w:sz w:val="24"/>
        </w:rPr>
      </w:pPr>
      <w:r w:rsidRPr="009A0886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A50C1" wp14:editId="2808FBB8">
                <wp:simplePos x="0" y="0"/>
                <wp:positionH relativeFrom="column">
                  <wp:posOffset>3803015</wp:posOffset>
                </wp:positionH>
                <wp:positionV relativeFrom="paragraph">
                  <wp:posOffset>331470</wp:posOffset>
                </wp:positionV>
                <wp:extent cx="1828800" cy="928370"/>
                <wp:effectExtent l="12065" t="5715" r="6985" b="8890"/>
                <wp:wrapNone/>
                <wp:docPr id="58391377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28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4D4B30" w14:textId="77777777" w:rsidR="004A3EE8" w:rsidRPr="009A0886" w:rsidRDefault="004A3EE8" w:rsidP="004A3EE8">
                            <w:pPr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Analyzed (n = 174)</w:t>
                            </w:r>
                          </w:p>
                          <w:p w14:paraId="484A77FC" w14:textId="77777777" w:rsidR="004A3EE8" w:rsidRDefault="004A3EE8" w:rsidP="004A3EE8">
                            <w:pPr>
                              <w:rPr>
                                <w:szCs w:val="32"/>
                              </w:rPr>
                            </w:pPr>
                          </w:p>
                          <w:p w14:paraId="6BE9C8A6" w14:textId="77777777" w:rsidR="004A3EE8" w:rsidRPr="009A0886" w:rsidRDefault="004A3EE8" w:rsidP="004A3EE8">
                            <w:pPr>
                              <w:rPr>
                                <w:sz w:val="28"/>
                                <w:szCs w:val="32"/>
                              </w:rPr>
                            </w:pPr>
                            <w:r w:rsidRPr="009A0886">
                              <w:rPr>
                                <w:szCs w:val="32"/>
                              </w:rPr>
                              <w:t xml:space="preserve">Those who failed manipulation check were excluded from analysis.  </w:t>
                            </w:r>
                          </w:p>
                          <w:p w14:paraId="02C37ACD" w14:textId="77777777" w:rsidR="004A3EE8" w:rsidRDefault="004A3EE8" w:rsidP="004A3E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4A50C1" id="Text Box 4" o:spid="_x0000_s1032" type="#_x0000_t202" style="position:absolute;margin-left:299.45pt;margin-top:26.1pt;width:2in;height:7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">
                <v:textbox>
                  <w:txbxContent>
                    <w:p w14:paraId="784D4B30" w14:textId="77777777" w:rsidR="004A3EE8" w:rsidRPr="009A0886" w:rsidRDefault="004A3EE8" w:rsidP="004A3EE8">
                      <w:pPr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Analyzed (n = 174)</w:t>
                      </w:r>
                    </w:p>
                    <w:p w14:paraId="484A77FC" w14:textId="77777777" w:rsidR="004A3EE8" w:rsidRDefault="004A3EE8" w:rsidP="004A3EE8">
                      <w:pPr>
                        <w:rPr>
                          <w:szCs w:val="32"/>
                        </w:rPr>
                      </w:pPr>
                    </w:p>
                    <w:p w14:paraId="6BE9C8A6" w14:textId="77777777" w:rsidR="004A3EE8" w:rsidRPr="009A0886" w:rsidRDefault="004A3EE8" w:rsidP="004A3EE8">
                      <w:pPr>
                        <w:rPr>
                          <w:sz w:val="28"/>
                          <w:szCs w:val="32"/>
                        </w:rPr>
                      </w:pPr>
                      <w:r w:rsidRPr="009A0886">
                        <w:rPr>
                          <w:szCs w:val="32"/>
                        </w:rPr>
                        <w:t xml:space="preserve">Those who failed manipulation check were excluded from analysis.  </w:t>
                      </w:r>
                    </w:p>
                    <w:p w14:paraId="02C37ACD" w14:textId="77777777" w:rsidR="004A3EE8" w:rsidRDefault="004A3EE8" w:rsidP="004A3EE8"/>
                  </w:txbxContent>
                </v:textbox>
              </v:shape>
            </w:pict>
          </mc:Fallback>
        </mc:AlternateContent>
      </w:r>
      <w:r w:rsidRPr="009A0886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AD8234" wp14:editId="4A690637">
                <wp:simplePos x="0" y="0"/>
                <wp:positionH relativeFrom="column">
                  <wp:posOffset>1769745</wp:posOffset>
                </wp:positionH>
                <wp:positionV relativeFrom="paragraph">
                  <wp:posOffset>331470</wp:posOffset>
                </wp:positionV>
                <wp:extent cx="1828800" cy="928370"/>
                <wp:effectExtent l="7620" t="5715" r="11430" b="8890"/>
                <wp:wrapNone/>
                <wp:docPr id="78041802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28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B02F4" w14:textId="77777777" w:rsidR="004A3EE8" w:rsidRPr="009A0886" w:rsidRDefault="004A3EE8" w:rsidP="004A3EE8">
                            <w:pPr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Analyzed (n = 193)</w:t>
                            </w:r>
                          </w:p>
                          <w:p w14:paraId="663D3809" w14:textId="77777777" w:rsidR="004A3EE8" w:rsidRDefault="004A3EE8" w:rsidP="004A3EE8"/>
                          <w:p w14:paraId="559B929A" w14:textId="77777777" w:rsidR="004A3EE8" w:rsidRPr="009A0886" w:rsidRDefault="004A3EE8" w:rsidP="004A3EE8">
                            <w:pPr>
                              <w:rPr>
                                <w:sz w:val="28"/>
                                <w:szCs w:val="32"/>
                              </w:rPr>
                            </w:pPr>
                            <w:r w:rsidRPr="009A0886">
                              <w:rPr>
                                <w:szCs w:val="32"/>
                              </w:rPr>
                              <w:t xml:space="preserve">Those who failed manipulation check were excluded from analysi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AD8234" id="Text Box 3" o:spid="_x0000_s1033" type="#_x0000_t202" style="position:absolute;margin-left:139.35pt;margin-top:26.1pt;width:2in;height:7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">
                <v:textbox>
                  <w:txbxContent>
                    <w:p w14:paraId="6BCB02F4" w14:textId="77777777" w:rsidR="004A3EE8" w:rsidRPr="009A0886" w:rsidRDefault="004A3EE8" w:rsidP="004A3EE8">
                      <w:pPr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Analyzed (n = 193)</w:t>
                      </w:r>
                    </w:p>
                    <w:p w14:paraId="663D3809" w14:textId="77777777" w:rsidR="004A3EE8" w:rsidRDefault="004A3EE8" w:rsidP="004A3EE8"/>
                    <w:p w14:paraId="559B929A" w14:textId="77777777" w:rsidR="004A3EE8" w:rsidRPr="009A0886" w:rsidRDefault="004A3EE8" w:rsidP="004A3EE8">
                      <w:pPr>
                        <w:rPr>
                          <w:sz w:val="28"/>
                          <w:szCs w:val="32"/>
                        </w:rPr>
                      </w:pPr>
                      <w:r w:rsidRPr="009A0886">
                        <w:rPr>
                          <w:szCs w:val="32"/>
                        </w:rPr>
                        <w:t xml:space="preserve">Those who failed manipulation check were excluded from analysis.  </w:t>
                      </w:r>
                    </w:p>
                  </w:txbxContent>
                </v:textbox>
              </v:shape>
            </w:pict>
          </mc:Fallback>
        </mc:AlternateContent>
      </w:r>
      <w:r w:rsidRPr="009A0886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20599A" wp14:editId="061A38D3">
                <wp:simplePos x="0" y="0"/>
                <wp:positionH relativeFrom="column">
                  <wp:posOffset>-134620</wp:posOffset>
                </wp:positionH>
                <wp:positionV relativeFrom="paragraph">
                  <wp:posOffset>331470</wp:posOffset>
                </wp:positionV>
                <wp:extent cx="1714500" cy="423545"/>
                <wp:effectExtent l="8255" t="5715" r="10795" b="8890"/>
                <wp:wrapNone/>
                <wp:docPr id="6875446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DCEED" w14:textId="77777777" w:rsidR="004A3EE8" w:rsidRPr="009A0886" w:rsidRDefault="004A3EE8" w:rsidP="004A3EE8">
                            <w:pPr>
                              <w:rPr>
                                <w:sz w:val="24"/>
                                <w:szCs w:val="28"/>
                              </w:rPr>
                            </w:pPr>
                            <w:r w:rsidRPr="009A0886">
                              <w:rPr>
                                <w:sz w:val="24"/>
                                <w:szCs w:val="28"/>
                              </w:rPr>
                              <w:t>Analyzed (n = 224)</w:t>
                            </w:r>
                          </w:p>
                          <w:p w14:paraId="48C8276C" w14:textId="77777777" w:rsidR="004A3EE8" w:rsidRDefault="004A3EE8" w:rsidP="004A3EE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20599A" id="Text Box 2" o:spid="_x0000_s1034" type="#_x0000_t202" style="position:absolute;margin-left:-10.6pt;margin-top:26.1pt;width:135pt;height:33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">
                <v:textbox>
                  <w:txbxContent>
                    <w:p w14:paraId="4C0DCEED" w14:textId="77777777" w:rsidR="004A3EE8" w:rsidRPr="009A0886" w:rsidRDefault="004A3EE8" w:rsidP="004A3EE8">
                      <w:pPr>
                        <w:rPr>
                          <w:sz w:val="24"/>
                          <w:szCs w:val="28"/>
                        </w:rPr>
                      </w:pPr>
                      <w:r w:rsidRPr="009A0886">
                        <w:rPr>
                          <w:sz w:val="24"/>
                          <w:szCs w:val="28"/>
                        </w:rPr>
                        <w:t>Analyzed (n = 224)</w:t>
                      </w:r>
                    </w:p>
                    <w:p w14:paraId="48C8276C" w14:textId="77777777" w:rsidR="004A3EE8" w:rsidRDefault="004A3EE8" w:rsidP="004A3EE8"/>
                  </w:txbxContent>
                </v:textbox>
              </v:shape>
            </w:pict>
          </mc:Fallback>
        </mc:AlternateContent>
      </w:r>
      <w:r w:rsidRPr="009A0886">
        <w:rPr>
          <w:sz w:val="24"/>
        </w:rPr>
        <w:tab/>
      </w:r>
      <w:r w:rsidRPr="009A0886">
        <w:rPr>
          <w:sz w:val="24"/>
        </w:rPr>
        <w:tab/>
      </w:r>
      <w:r w:rsidRPr="009A0886">
        <w:rPr>
          <w:sz w:val="24"/>
        </w:rPr>
        <w:tab/>
      </w:r>
    </w:p>
    <w:p w14:paraId="2CD74A70" w14:textId="77777777" w:rsidR="007C0649" w:rsidRDefault="007C0649"/>
    <w:sectPr w:rsidR="007C0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649"/>
    <w:rsid w:val="004069DA"/>
    <w:rsid w:val="004A3EE8"/>
    <w:rsid w:val="007C0649"/>
    <w:rsid w:val="008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16720-A3B8-421B-B254-7AB4C198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EE8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C06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6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6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6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6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6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6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6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6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6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6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6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6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6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kupic, Filip [POL S]</dc:creator>
  <cp:keywords/>
  <dc:description/>
  <cp:lastModifiedBy>Oliver</cp:lastModifiedBy>
  <cp:revision>3</cp:revision>
  <dcterms:created xsi:type="dcterms:W3CDTF">2025-08-26T19:33:00Z</dcterms:created>
  <dcterms:modified xsi:type="dcterms:W3CDTF">2025-08-28T01:01:00Z</dcterms:modified>
</cp:coreProperties>
</file>